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753" w:rsidRDefault="00251688" w:rsidP="00251688">
      <w:pPr>
        <w:spacing w:line="480" w:lineRule="auto"/>
      </w:pPr>
      <w:proofErr w:type="gramStart"/>
      <w:r>
        <w:rPr>
          <w:b/>
        </w:rPr>
        <w:t>S</w:t>
      </w:r>
      <w:r w:rsidR="00BA7753">
        <w:rPr>
          <w:b/>
        </w:rPr>
        <w:t>2</w:t>
      </w:r>
      <w:r>
        <w:rPr>
          <w:b/>
        </w:rPr>
        <w:t xml:space="preserve"> Table</w:t>
      </w:r>
      <w:r w:rsidR="00BA7753" w:rsidRPr="000E085F">
        <w:rPr>
          <w:b/>
        </w:rPr>
        <w:t>.</w:t>
      </w:r>
      <w:proofErr w:type="gramEnd"/>
      <w:r w:rsidR="00BA7753">
        <w:t xml:space="preserve"> </w:t>
      </w:r>
      <w:r w:rsidR="00BA7753" w:rsidRPr="00D56A1F">
        <w:rPr>
          <w:b/>
        </w:rPr>
        <w:t>Proportions with depression and/or generalised anxiety disorder (GAD) by latent class analysis (LCA)-derived and total Diabetes Anxiety Depression Scale (DADS) score-defined anxious depression classes (N=1,337).</w:t>
      </w:r>
    </w:p>
    <w:p w:rsidR="00BA7753" w:rsidRDefault="00BA7753" w:rsidP="00BA7753"/>
    <w:tbl>
      <w:tblPr>
        <w:tblStyle w:val="TableGrid"/>
        <w:tblW w:w="13575" w:type="dxa"/>
        <w:tblLook w:val="04A0"/>
      </w:tblPr>
      <w:tblGrid>
        <w:gridCol w:w="4644"/>
        <w:gridCol w:w="1560"/>
        <w:gridCol w:w="1559"/>
        <w:gridCol w:w="1383"/>
        <w:gridCol w:w="1310"/>
        <w:gridCol w:w="1559"/>
        <w:gridCol w:w="1560"/>
      </w:tblGrid>
      <w:tr w:rsidR="00BA7753" w:rsidRPr="004C5DA2" w:rsidTr="00935910">
        <w:tc>
          <w:tcPr>
            <w:tcW w:w="4644" w:type="dxa"/>
          </w:tcPr>
          <w:p w:rsidR="00BA7753" w:rsidRPr="00AE18C9" w:rsidRDefault="00BA7753" w:rsidP="00935910">
            <w:pPr>
              <w:spacing w:before="120" w:after="120" w:line="480" w:lineRule="auto"/>
              <w:rPr>
                <w:b/>
              </w:rPr>
            </w:pPr>
          </w:p>
        </w:tc>
        <w:tc>
          <w:tcPr>
            <w:tcW w:w="8931" w:type="dxa"/>
            <w:gridSpan w:val="6"/>
          </w:tcPr>
          <w:p w:rsidR="00BA7753" w:rsidRDefault="00BA7753" w:rsidP="00935910">
            <w:pPr>
              <w:spacing w:before="120" w:after="120" w:line="480" w:lineRule="auto"/>
              <w:jc w:val="center"/>
              <w:rPr>
                <w:b/>
              </w:rPr>
            </w:pPr>
            <w:r>
              <w:rPr>
                <w:b/>
              </w:rPr>
              <w:t>DSM-5 diagnoses</w:t>
            </w:r>
          </w:p>
        </w:tc>
      </w:tr>
      <w:tr w:rsidR="00BA7753" w:rsidRPr="004C5DA2" w:rsidTr="00935910">
        <w:tc>
          <w:tcPr>
            <w:tcW w:w="4644" w:type="dxa"/>
          </w:tcPr>
          <w:p w:rsidR="00BA7753" w:rsidRDefault="00BA7753" w:rsidP="00935910">
            <w:pPr>
              <w:spacing w:before="120" w:after="120"/>
            </w:pPr>
          </w:p>
        </w:tc>
        <w:tc>
          <w:tcPr>
            <w:tcW w:w="1560" w:type="dxa"/>
          </w:tcPr>
          <w:p w:rsidR="00BA7753" w:rsidRPr="004C5DA2" w:rsidRDefault="00BA7753" w:rsidP="0093591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No GAD/ no depression</w:t>
            </w:r>
          </w:p>
        </w:tc>
        <w:tc>
          <w:tcPr>
            <w:tcW w:w="1559" w:type="dxa"/>
          </w:tcPr>
          <w:p w:rsidR="00BA7753" w:rsidRPr="004C5DA2" w:rsidRDefault="00BA7753" w:rsidP="0093591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No GAD, minor depression</w:t>
            </w:r>
          </w:p>
        </w:tc>
        <w:tc>
          <w:tcPr>
            <w:tcW w:w="1383" w:type="dxa"/>
          </w:tcPr>
          <w:p w:rsidR="00BA7753" w:rsidRPr="004C5DA2" w:rsidRDefault="00BA7753" w:rsidP="0093591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No GAD, major depression</w:t>
            </w:r>
          </w:p>
        </w:tc>
        <w:tc>
          <w:tcPr>
            <w:tcW w:w="1310" w:type="dxa"/>
          </w:tcPr>
          <w:p w:rsidR="00BA7753" w:rsidRPr="004C5DA2" w:rsidRDefault="00BA7753" w:rsidP="0093591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GAD, no depression</w:t>
            </w:r>
          </w:p>
        </w:tc>
        <w:tc>
          <w:tcPr>
            <w:tcW w:w="1559" w:type="dxa"/>
          </w:tcPr>
          <w:p w:rsidR="00BA7753" w:rsidRPr="004C5DA2" w:rsidRDefault="00BA7753" w:rsidP="0093591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GAD, minor depression</w:t>
            </w:r>
          </w:p>
        </w:tc>
        <w:tc>
          <w:tcPr>
            <w:tcW w:w="1560" w:type="dxa"/>
          </w:tcPr>
          <w:p w:rsidR="00BA7753" w:rsidRDefault="00BA7753" w:rsidP="0093591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GAD, major depression</w:t>
            </w:r>
          </w:p>
        </w:tc>
      </w:tr>
      <w:tr w:rsidR="00BA7753" w:rsidTr="00935910">
        <w:tc>
          <w:tcPr>
            <w:tcW w:w="4644" w:type="dxa"/>
          </w:tcPr>
          <w:p w:rsidR="00BA7753" w:rsidRDefault="00BA7753" w:rsidP="00935910">
            <w:pPr>
              <w:spacing w:before="120" w:after="120"/>
              <w:rPr>
                <w:b/>
              </w:rPr>
            </w:pPr>
            <w:r>
              <w:rPr>
                <w:b/>
              </w:rPr>
              <w:t>LCA-derived anxious depression classes: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</w:tr>
      <w:tr w:rsidR="00BA7753" w:rsidTr="00935910">
        <w:tc>
          <w:tcPr>
            <w:tcW w:w="4644" w:type="dxa"/>
          </w:tcPr>
          <w:p w:rsidR="00BA7753" w:rsidRPr="008A52FC" w:rsidRDefault="00BA7753" w:rsidP="00935910">
            <w:pPr>
              <w:spacing w:before="120" w:after="120"/>
            </w:pPr>
            <w:r w:rsidRPr="008A52FC">
              <w:t>No anxious depression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32.8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</w:tr>
      <w:tr w:rsidR="00BA7753" w:rsidTr="00935910">
        <w:tc>
          <w:tcPr>
            <w:tcW w:w="4644" w:type="dxa"/>
          </w:tcPr>
          <w:p w:rsidR="00BA7753" w:rsidRPr="008A52FC" w:rsidRDefault="00BA7753" w:rsidP="00935910">
            <w:pPr>
              <w:spacing w:before="120" w:after="120"/>
            </w:pPr>
            <w:r w:rsidRPr="008A52FC">
              <w:t>Subclinical anxiety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36.8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7</w:t>
            </w: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</w:tr>
      <w:tr w:rsidR="00BA7753" w:rsidTr="00935910">
        <w:tc>
          <w:tcPr>
            <w:tcW w:w="4644" w:type="dxa"/>
          </w:tcPr>
          <w:p w:rsidR="00BA7753" w:rsidRPr="008A52FC" w:rsidRDefault="00BA7753" w:rsidP="00935910">
            <w:pPr>
              <w:spacing w:before="120" w:after="120"/>
            </w:pPr>
            <w:r w:rsidRPr="008A52FC">
              <w:t>Minor anxious depression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15.7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4.5</w:t>
            </w: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9</w:t>
            </w: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7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1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</w:tr>
      <w:tr w:rsidR="00BA7753" w:rsidTr="00935910">
        <w:tc>
          <w:tcPr>
            <w:tcW w:w="4644" w:type="dxa"/>
          </w:tcPr>
          <w:p w:rsidR="00BA7753" w:rsidRPr="008A52FC" w:rsidRDefault="00BA7753" w:rsidP="00935910">
            <w:pPr>
              <w:spacing w:before="120" w:after="120"/>
            </w:pPr>
            <w:r w:rsidRPr="008A52FC">
              <w:t>Major anxious depression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8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4</w:t>
            </w: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2.5</w:t>
            </w: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8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4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2.7</w:t>
            </w:r>
          </w:p>
        </w:tc>
      </w:tr>
      <w:tr w:rsidR="00BA7753" w:rsidTr="00935910">
        <w:tc>
          <w:tcPr>
            <w:tcW w:w="4644" w:type="dxa"/>
          </w:tcPr>
          <w:p w:rsidR="00BA7753" w:rsidRDefault="00BA7753" w:rsidP="00935910">
            <w:pPr>
              <w:spacing w:before="120" w:after="120"/>
              <w:rPr>
                <w:b/>
              </w:rPr>
            </w:pPr>
            <w:r>
              <w:rPr>
                <w:b/>
              </w:rPr>
              <w:t>DADS</w:t>
            </w:r>
            <w:r w:rsidRPr="00AE18C9">
              <w:rPr>
                <w:b/>
              </w:rPr>
              <w:t xml:space="preserve"> scores</w:t>
            </w:r>
            <w:r>
              <w:rPr>
                <w:b/>
              </w:rPr>
              <w:t>: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</w:p>
        </w:tc>
      </w:tr>
      <w:tr w:rsidR="00BA7753" w:rsidTr="00935910">
        <w:tc>
          <w:tcPr>
            <w:tcW w:w="4644" w:type="dxa"/>
          </w:tcPr>
          <w:p w:rsidR="00BA7753" w:rsidRPr="008A52FC" w:rsidRDefault="00BA7753" w:rsidP="00935910">
            <w:pPr>
              <w:spacing w:before="120" w:after="120"/>
            </w:pPr>
            <w:r w:rsidRPr="008A52FC">
              <w:t xml:space="preserve">0-2 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33.4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</w:tr>
      <w:tr w:rsidR="00BA7753" w:rsidTr="00935910">
        <w:tc>
          <w:tcPr>
            <w:tcW w:w="4644" w:type="dxa"/>
          </w:tcPr>
          <w:p w:rsidR="00BA7753" w:rsidRPr="008A52FC" w:rsidRDefault="00BA7753" w:rsidP="00935910">
            <w:pPr>
              <w:spacing w:before="120" w:after="120"/>
            </w:pPr>
            <w:r w:rsidRPr="008A52FC">
              <w:t>3-7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32.1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7</w:t>
            </w: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</w:tr>
      <w:tr w:rsidR="00BA7753" w:rsidTr="00935910">
        <w:tc>
          <w:tcPr>
            <w:tcW w:w="4644" w:type="dxa"/>
          </w:tcPr>
          <w:p w:rsidR="00BA7753" w:rsidRPr="008A52FC" w:rsidRDefault="00BA7753" w:rsidP="00935910">
            <w:pPr>
              <w:spacing w:before="120" w:after="120"/>
            </w:pPr>
            <w:r w:rsidRPr="008A52FC">
              <w:t>8-17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19.3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4.2</w:t>
            </w: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4</w:t>
            </w: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6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1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</w:t>
            </w:r>
          </w:p>
        </w:tc>
      </w:tr>
      <w:tr w:rsidR="00BA7753" w:rsidTr="00935910">
        <w:tc>
          <w:tcPr>
            <w:tcW w:w="4644" w:type="dxa"/>
          </w:tcPr>
          <w:p w:rsidR="00BA7753" w:rsidRPr="008A52FC" w:rsidRDefault="00BA7753" w:rsidP="00935910">
            <w:pPr>
              <w:spacing w:before="120" w:after="120"/>
            </w:pPr>
            <w:r w:rsidRPr="008A52FC">
              <w:t>18-39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1.4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7</w:t>
            </w:r>
          </w:p>
        </w:tc>
        <w:tc>
          <w:tcPr>
            <w:tcW w:w="1383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3.0</w:t>
            </w:r>
          </w:p>
        </w:tc>
        <w:tc>
          <w:tcPr>
            <w:tcW w:w="131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9</w:t>
            </w:r>
          </w:p>
        </w:tc>
        <w:tc>
          <w:tcPr>
            <w:tcW w:w="1559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0.5</w:t>
            </w:r>
          </w:p>
        </w:tc>
        <w:tc>
          <w:tcPr>
            <w:tcW w:w="1560" w:type="dxa"/>
          </w:tcPr>
          <w:p w:rsidR="00BA7753" w:rsidRPr="00113642" w:rsidRDefault="00BA7753" w:rsidP="00935910">
            <w:pPr>
              <w:spacing w:before="120" w:after="120"/>
              <w:jc w:val="center"/>
            </w:pPr>
            <w:r w:rsidRPr="00113642">
              <w:t>2.7</w:t>
            </w:r>
          </w:p>
        </w:tc>
      </w:tr>
    </w:tbl>
    <w:p w:rsidR="00066BBB" w:rsidRDefault="00066BBB" w:rsidP="00251688"/>
    <w:sectPr w:rsidR="00066BBB" w:rsidSect="00BA77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BA7753"/>
    <w:rsid w:val="00066BBB"/>
    <w:rsid w:val="0007391E"/>
    <w:rsid w:val="00251688"/>
    <w:rsid w:val="0050225E"/>
    <w:rsid w:val="0084708C"/>
    <w:rsid w:val="008B7ABA"/>
    <w:rsid w:val="00917513"/>
    <w:rsid w:val="00971044"/>
    <w:rsid w:val="009F3544"/>
    <w:rsid w:val="00A44EF1"/>
    <w:rsid w:val="00B36DB0"/>
    <w:rsid w:val="00BA7753"/>
    <w:rsid w:val="00D54AD4"/>
    <w:rsid w:val="00D56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75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7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Davis</dc:creator>
  <cp:lastModifiedBy>Wendy Davis</cp:lastModifiedBy>
  <cp:revision>4</cp:revision>
  <dcterms:created xsi:type="dcterms:W3CDTF">2018-03-07T04:41:00Z</dcterms:created>
  <dcterms:modified xsi:type="dcterms:W3CDTF">2018-03-07T04:44:00Z</dcterms:modified>
</cp:coreProperties>
</file>